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0498D" w14:textId="77777777" w:rsidR="00ED1730" w:rsidRPr="00EF7C81" w:rsidRDefault="00ED1730" w:rsidP="00ED1730">
      <w:pPr>
        <w:rPr>
          <w:b/>
          <w:bCs/>
          <w:lang w:val="en-GB"/>
        </w:rPr>
      </w:pPr>
      <w:r w:rsidRPr="00EF7C81">
        <w:rPr>
          <w:b/>
          <w:bCs/>
          <w:lang w:val="en-GB"/>
        </w:rPr>
        <w:t>Supplementary material </w:t>
      </w:r>
    </w:p>
    <w:p w14:paraId="263FAC9B" w14:textId="77777777" w:rsidR="00FB042F" w:rsidRPr="00ED1730" w:rsidRDefault="00FB042F">
      <w:pPr>
        <w:rPr>
          <w:lang w:val="en-GB"/>
        </w:rPr>
      </w:pPr>
    </w:p>
    <w:p w14:paraId="1BF991AE" w14:textId="77777777" w:rsidR="00310426" w:rsidRDefault="00310426" w:rsidP="00310426">
      <w:pPr>
        <w:spacing w:line="480" w:lineRule="auto"/>
        <w:rPr>
          <w:rFonts w:cstheme="minorHAnsi"/>
          <w:b/>
          <w:bCs/>
          <w:sz w:val="28"/>
          <w:szCs w:val="28"/>
          <w:lang w:val="en-US"/>
        </w:rPr>
      </w:pPr>
      <w:r w:rsidRPr="00DD3FD0">
        <w:rPr>
          <w:rFonts w:cstheme="minorHAnsi"/>
          <w:b/>
          <w:bCs/>
          <w:sz w:val="28"/>
          <w:szCs w:val="28"/>
          <w:lang w:val="en-US"/>
        </w:rPr>
        <w:t>Antitumor activity of sodium selenite, palbociclib, and disulfiram against osteosarcoma and rhabdomyosarcoma cell lines</w:t>
      </w:r>
    </w:p>
    <w:p w14:paraId="50568824" w14:textId="77777777" w:rsidR="00310426" w:rsidRPr="00B71A22" w:rsidRDefault="00310426" w:rsidP="00310426">
      <w:pPr>
        <w:spacing w:line="480" w:lineRule="auto"/>
        <w:ind w:right="566"/>
        <w:rPr>
          <w:rFonts w:cstheme="minorHAnsi"/>
          <w:b/>
          <w:bCs/>
          <w:sz w:val="28"/>
          <w:szCs w:val="28"/>
          <w:lang w:val="en-GB"/>
        </w:rPr>
      </w:pPr>
      <w:r w:rsidRPr="00B71A22">
        <w:rPr>
          <w:rFonts w:cstheme="minorHAnsi"/>
          <w:b/>
          <w:bCs/>
          <w:sz w:val="28"/>
          <w:szCs w:val="28"/>
          <w:lang w:val="en-GB"/>
        </w:rPr>
        <w:t>Antitumor Agents in Sarcoma Cell lines</w:t>
      </w:r>
    </w:p>
    <w:p w14:paraId="22B1B54E" w14:textId="77777777" w:rsidR="00310426" w:rsidRPr="00C965FD" w:rsidRDefault="00310426" w:rsidP="00310426">
      <w:pPr>
        <w:spacing w:line="480" w:lineRule="auto"/>
        <w:ind w:right="566"/>
        <w:rPr>
          <w:rFonts w:ascii="Times New Roman" w:hAnsi="Times New Roman" w:cs="Times New Roman"/>
          <w:b/>
          <w:bCs/>
          <w:sz w:val="20"/>
          <w:szCs w:val="20"/>
        </w:rPr>
      </w:pPr>
      <w:r w:rsidRPr="00C965FD">
        <w:rPr>
          <w:rFonts w:ascii="Times New Roman" w:hAnsi="Times New Roman" w:cs="Times New Roman"/>
          <w:b/>
          <w:bCs/>
          <w:sz w:val="20"/>
          <w:szCs w:val="20"/>
        </w:rPr>
        <w:t>María Ángeles Chic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965FD">
        <w:rPr>
          <w:rFonts w:ascii="Times New Roman" w:hAnsi="Times New Roman" w:cs="Times New Roman"/>
          <w:b/>
          <w:bCs/>
          <w:sz w:val="20"/>
          <w:szCs w:val="20"/>
        </w:rPr>
        <w:t xml:space="preserve">Kevin </w:t>
      </w:r>
      <w:proofErr w:type="spellStart"/>
      <w:r w:rsidRPr="00C965FD">
        <w:rPr>
          <w:rFonts w:ascii="Times New Roman" w:hAnsi="Times New Roman" w:cs="Times New Roman"/>
          <w:b/>
          <w:bCs/>
          <w:sz w:val="20"/>
          <w:szCs w:val="20"/>
        </w:rPr>
        <w:t>Doello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, 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C965FD">
        <w:rPr>
          <w:rFonts w:ascii="Times New Roman" w:hAnsi="Times New Roman" w:cs="Times New Roman"/>
          <w:b/>
          <w:bCs/>
          <w:sz w:val="20"/>
          <w:szCs w:val="20"/>
        </w:rPr>
        <w:t>Raul</w:t>
      </w:r>
      <w:proofErr w:type="spellEnd"/>
      <w:r w:rsidRPr="00C965FD">
        <w:rPr>
          <w:rFonts w:ascii="Times New Roman" w:hAnsi="Times New Roman" w:cs="Times New Roman"/>
          <w:b/>
          <w:bCs/>
          <w:sz w:val="20"/>
          <w:szCs w:val="20"/>
        </w:rPr>
        <w:t xml:space="preserve"> Ortiz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965FD">
        <w:rPr>
          <w:rFonts w:ascii="Times New Roman" w:hAnsi="Times New Roman" w:cs="Times New Roman"/>
          <w:b/>
          <w:bCs/>
          <w:sz w:val="20"/>
          <w:szCs w:val="20"/>
        </w:rPr>
        <w:t>Mercedes Peñ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965FD">
        <w:rPr>
          <w:rFonts w:ascii="Times New Roman" w:hAnsi="Times New Roman" w:cs="Times New Roman"/>
          <w:b/>
          <w:bCs/>
          <w:sz w:val="20"/>
          <w:szCs w:val="20"/>
        </w:rPr>
        <w:t>Consolación Melguiz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, *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965FD">
        <w:rPr>
          <w:rFonts w:ascii="Times New Roman" w:hAnsi="Times New Roman" w:cs="Times New Roman"/>
          <w:b/>
          <w:bCs/>
          <w:sz w:val="20"/>
          <w:szCs w:val="20"/>
        </w:rPr>
        <w:t>Cristina Mesa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1, 2, 3, *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C965FD">
        <w:rPr>
          <w:rFonts w:ascii="Times New Roman" w:hAnsi="Times New Roman" w:cs="Times New Roman"/>
          <w:b/>
          <w:bCs/>
          <w:sz w:val="20"/>
          <w:szCs w:val="20"/>
        </w:rPr>
        <w:t>Jose</w:t>
      </w:r>
      <w:proofErr w:type="spellEnd"/>
      <w:r w:rsidRPr="00C965FD">
        <w:rPr>
          <w:rFonts w:ascii="Times New Roman" w:hAnsi="Times New Roman" w:cs="Times New Roman"/>
          <w:b/>
          <w:bCs/>
          <w:sz w:val="20"/>
          <w:szCs w:val="20"/>
        </w:rPr>
        <w:t xml:space="preserve"> Prado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2, 3</w:t>
      </w:r>
    </w:p>
    <w:p w14:paraId="16853E37" w14:textId="77777777" w:rsidR="00310426" w:rsidRDefault="00310426" w:rsidP="0031042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proofErr w:type="gramStart"/>
      <w:r w:rsidRPr="008D0877">
        <w:rPr>
          <w:rFonts w:ascii="Times New Roman" w:hAnsi="Times New Roman" w:cs="Times New Roman"/>
          <w:sz w:val="20"/>
          <w:szCs w:val="20"/>
        </w:rPr>
        <w:t>Instituto</w:t>
      </w:r>
      <w:proofErr w:type="gramEnd"/>
      <w:r w:rsidRPr="008D0877">
        <w:rPr>
          <w:rFonts w:ascii="Times New Roman" w:hAnsi="Times New Roman" w:cs="Times New Roman"/>
          <w:sz w:val="20"/>
          <w:szCs w:val="20"/>
        </w:rPr>
        <w:t xml:space="preserve"> de Investigación Biosanitaria de Granada, </w:t>
      </w:r>
      <w:proofErr w:type="spellStart"/>
      <w:proofErr w:type="gramStart"/>
      <w:r w:rsidRPr="008D0877">
        <w:rPr>
          <w:rFonts w:ascii="Times New Roman" w:hAnsi="Times New Roman" w:cs="Times New Roman"/>
          <w:sz w:val="20"/>
          <w:szCs w:val="20"/>
        </w:rPr>
        <w:t>ibs.GRANADA</w:t>
      </w:r>
      <w:proofErr w:type="spellEnd"/>
      <w:proofErr w:type="gramEnd"/>
      <w:r w:rsidRPr="008D0877">
        <w:rPr>
          <w:rFonts w:ascii="Times New Roman" w:hAnsi="Times New Roman" w:cs="Times New Roman"/>
          <w:sz w:val="20"/>
          <w:szCs w:val="20"/>
        </w:rPr>
        <w:t xml:space="preserve">, 18012 Granada, </w:t>
      </w:r>
      <w:proofErr w:type="spellStart"/>
      <w:r w:rsidRPr="008D0877">
        <w:rPr>
          <w:rFonts w:ascii="Times New Roman" w:hAnsi="Times New Roman" w:cs="Times New Roman"/>
          <w:sz w:val="20"/>
          <w:szCs w:val="20"/>
        </w:rPr>
        <w:t>Sp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10B08565" w14:textId="77777777" w:rsidR="00310426" w:rsidRPr="004872D9" w:rsidRDefault="00310426" w:rsidP="0031042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94078932"/>
      <w:r w:rsidRPr="004872D9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Institute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Biopathology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and Regenerative Medicine (IBIMER), Center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Biomedical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(CIBM),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Granada, 18100 Granada, </w:t>
      </w:r>
      <w:proofErr w:type="spellStart"/>
      <w:r w:rsidRPr="004872D9">
        <w:rPr>
          <w:rFonts w:ascii="Times New Roman" w:hAnsi="Times New Roman" w:cs="Times New Roman"/>
          <w:sz w:val="20"/>
          <w:szCs w:val="20"/>
        </w:rPr>
        <w:t>Spain</w:t>
      </w:r>
      <w:bookmarkEnd w:id="0"/>
      <w:proofErr w:type="spellEnd"/>
      <w:r w:rsidRPr="004872D9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5EFA3D1F" w14:textId="77777777" w:rsidR="00310426" w:rsidRPr="002C1614" w:rsidRDefault="00310426" w:rsidP="003104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2C1614">
        <w:rPr>
          <w:rFonts w:ascii="Times New Roman" w:hAnsi="Times New Roman" w:cs="Times New Roman"/>
          <w:sz w:val="20"/>
          <w:szCs w:val="20"/>
          <w:lang w:val="en-US"/>
        </w:rPr>
        <w:t xml:space="preserve">Department of Anatomy and Embryology, Faculty of Medicine, University of Granada, 18071 Granada, Spain   </w:t>
      </w:r>
    </w:p>
    <w:p w14:paraId="4107A867" w14:textId="77777777" w:rsidR="00310426" w:rsidRPr="004872D9" w:rsidRDefault="00310426" w:rsidP="0031042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72D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4872D9">
        <w:rPr>
          <w:rFonts w:ascii="Times New Roman" w:hAnsi="Times New Roman" w:cs="Times New Roman"/>
          <w:sz w:val="20"/>
          <w:szCs w:val="20"/>
          <w:lang w:val="en-US"/>
        </w:rPr>
        <w:t>Medical Oncology Service, Virgen de las Nieves Hospital, 18016 Granada, Spain</w:t>
      </w:r>
    </w:p>
    <w:p w14:paraId="0667A951" w14:textId="77777777" w:rsidR="007A76C9" w:rsidRPr="00310426" w:rsidRDefault="007A76C9" w:rsidP="00FB042F">
      <w:pPr>
        <w:spacing w:after="0" w:line="360" w:lineRule="auto"/>
        <w:rPr>
          <w:rFonts w:cstheme="minorHAnsi"/>
          <w:lang w:val="en-GB"/>
        </w:rPr>
      </w:pPr>
    </w:p>
    <w:p w14:paraId="79E675EA" w14:textId="77777777" w:rsidR="00F63AD2" w:rsidRPr="00310426" w:rsidRDefault="00F63AD2" w:rsidP="00FB042F">
      <w:pPr>
        <w:spacing w:after="0" w:line="360" w:lineRule="auto"/>
        <w:rPr>
          <w:rFonts w:cstheme="minorHAnsi"/>
          <w:lang w:val="en-US"/>
        </w:rPr>
      </w:pPr>
    </w:p>
    <w:p w14:paraId="42F3D855" w14:textId="77777777" w:rsidR="00F63AD2" w:rsidRPr="00310426" w:rsidRDefault="00F63AD2" w:rsidP="00FB042F">
      <w:pPr>
        <w:spacing w:after="0" w:line="360" w:lineRule="auto"/>
        <w:rPr>
          <w:rFonts w:cstheme="minorHAnsi"/>
          <w:lang w:val="en-US"/>
        </w:rPr>
      </w:pPr>
    </w:p>
    <w:p w14:paraId="4A91CE09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6FBAF910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42BF81F6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64B42046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56C820E4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3C2BDC69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74554BD3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59E99D73" w14:textId="77777777" w:rsidR="007A76C9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66FA5F66" w14:textId="77777777" w:rsidR="00310426" w:rsidRDefault="00310426" w:rsidP="00FB042F">
      <w:pPr>
        <w:spacing w:after="0" w:line="360" w:lineRule="auto"/>
        <w:rPr>
          <w:rFonts w:cstheme="minorHAnsi"/>
          <w:lang w:val="en-US"/>
        </w:rPr>
      </w:pPr>
    </w:p>
    <w:p w14:paraId="37FC9367" w14:textId="77777777" w:rsidR="00310426" w:rsidRDefault="00310426" w:rsidP="00FB042F">
      <w:pPr>
        <w:spacing w:after="0" w:line="360" w:lineRule="auto"/>
        <w:rPr>
          <w:rFonts w:cstheme="minorHAnsi"/>
          <w:lang w:val="en-US"/>
        </w:rPr>
      </w:pPr>
    </w:p>
    <w:p w14:paraId="422F03F8" w14:textId="77777777" w:rsidR="00310426" w:rsidRDefault="00310426" w:rsidP="00FB042F">
      <w:pPr>
        <w:spacing w:after="0" w:line="360" w:lineRule="auto"/>
        <w:rPr>
          <w:rFonts w:cstheme="minorHAnsi"/>
          <w:lang w:val="en-US"/>
        </w:rPr>
      </w:pPr>
    </w:p>
    <w:p w14:paraId="4F982F65" w14:textId="77777777" w:rsidR="00310426" w:rsidRPr="00310426" w:rsidRDefault="00310426" w:rsidP="00FB042F">
      <w:pPr>
        <w:spacing w:after="0" w:line="360" w:lineRule="auto"/>
        <w:rPr>
          <w:rFonts w:cstheme="minorHAnsi"/>
          <w:lang w:val="en-US"/>
        </w:rPr>
      </w:pPr>
    </w:p>
    <w:p w14:paraId="207705B8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0D4A938C" w14:textId="77777777" w:rsidR="007A76C9" w:rsidRPr="00310426" w:rsidRDefault="007A76C9" w:rsidP="00FB042F">
      <w:pPr>
        <w:spacing w:after="0" w:line="360" w:lineRule="auto"/>
        <w:rPr>
          <w:rFonts w:cstheme="minorHAnsi"/>
          <w:lang w:val="en-US"/>
        </w:rPr>
      </w:pPr>
    </w:p>
    <w:p w14:paraId="555CD8BB" w14:textId="648DD4E5" w:rsidR="00496AD7" w:rsidRPr="00F55ED5" w:rsidRDefault="00496AD7" w:rsidP="00496AD7">
      <w:pPr>
        <w:spacing w:after="0" w:line="360" w:lineRule="auto"/>
        <w:jc w:val="both"/>
        <w:rPr>
          <w:rFonts w:ascii="Calibri" w:hAnsi="Calibri" w:cs="Calibri"/>
          <w:b/>
          <w:bCs/>
          <w:lang w:val="en-US"/>
        </w:rPr>
      </w:pPr>
      <w:r w:rsidRPr="00F55ED5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>
        <w:rPr>
          <w:rFonts w:ascii="Calibri" w:hAnsi="Calibri" w:cs="Calibri"/>
          <w:b/>
          <w:bCs/>
          <w:lang w:val="en-US"/>
        </w:rPr>
        <w:t>S</w:t>
      </w:r>
      <w:r w:rsidRPr="00F55ED5">
        <w:rPr>
          <w:rFonts w:ascii="Calibri" w:hAnsi="Calibri" w:cs="Calibri"/>
          <w:b/>
          <w:bCs/>
          <w:lang w:val="en-US"/>
        </w:rPr>
        <w:t xml:space="preserve">1.  </w:t>
      </w:r>
      <w:r w:rsidRPr="00F55ED5">
        <w:rPr>
          <w:rFonts w:ascii="Calibri" w:hAnsi="Calibri" w:cs="Calibri"/>
          <w:lang w:val="en-US"/>
        </w:rPr>
        <w:t>Primers used in the RT-qPCR analysis.</w:t>
      </w:r>
    </w:p>
    <w:tbl>
      <w:tblPr>
        <w:tblW w:w="92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9"/>
        <w:gridCol w:w="5066"/>
        <w:gridCol w:w="3239"/>
      </w:tblGrid>
      <w:tr w:rsidR="00496AD7" w:rsidRPr="00204A53" w14:paraId="0BCF7120" w14:textId="77777777" w:rsidTr="0046391D">
        <w:trPr>
          <w:trHeight w:val="397"/>
        </w:trPr>
        <w:tc>
          <w:tcPr>
            <w:tcW w:w="9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65F36EEC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s-ES"/>
                <w14:ligatures w14:val="none"/>
              </w:rPr>
              <w:t>Gene</w:t>
            </w:r>
          </w:p>
        </w:tc>
        <w:tc>
          <w:tcPr>
            <w:tcW w:w="50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46F350A4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s-ES"/>
                <w14:ligatures w14:val="none"/>
              </w:rPr>
              <w:t>Gene Name</w:t>
            </w:r>
          </w:p>
        </w:tc>
        <w:tc>
          <w:tcPr>
            <w:tcW w:w="3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7F69758C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s-ES"/>
                <w14:ligatures w14:val="none"/>
              </w:rPr>
              <w:t xml:space="preserve">Primer </w:t>
            </w:r>
            <w:proofErr w:type="spellStart"/>
            <w:r w:rsidRPr="00204A5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s-ES"/>
                <w14:ligatures w14:val="none"/>
              </w:rPr>
              <w:t>sequence</w:t>
            </w:r>
            <w:proofErr w:type="spellEnd"/>
          </w:p>
        </w:tc>
      </w:tr>
      <w:tr w:rsidR="00496AD7" w:rsidRPr="00204A53" w14:paraId="4ABC3ED8" w14:textId="77777777" w:rsidTr="0046391D">
        <w:trPr>
          <w:trHeight w:val="397"/>
        </w:trPr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30339671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GAPDH</w:t>
            </w:r>
          </w:p>
        </w:tc>
        <w:tc>
          <w:tcPr>
            <w:tcW w:w="506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461F4145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 xml:space="preserve">Glyceraldehyde-3-phosphate </w:t>
            </w:r>
            <w:proofErr w:type="spellStart"/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dehydrogenase</w:t>
            </w:r>
            <w:proofErr w:type="spellEnd"/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239" w:type="dxa"/>
            <w:tcBorders>
              <w:top w:val="single" w:sz="12" w:space="0" w:color="000000"/>
              <w:left w:val="nil"/>
              <w:bottom w:val="nil"/>
              <w:right w:val="single" w:sz="18" w:space="0" w:color="FFFFFF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3817D433" w14:textId="77777777" w:rsidR="00496AD7" w:rsidRPr="00204A53" w:rsidRDefault="00496AD7" w:rsidP="0046391D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F: TCGGAGTCAACGGATTTG</w:t>
            </w:r>
          </w:p>
          <w:p w14:paraId="05348418" w14:textId="77777777" w:rsidR="00496AD7" w:rsidRPr="00204A53" w:rsidRDefault="00496AD7" w:rsidP="0046391D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R: CAACAATATCCACTTTACCAGAG</w:t>
            </w:r>
          </w:p>
        </w:tc>
      </w:tr>
      <w:tr w:rsidR="00496AD7" w:rsidRPr="00204A53" w14:paraId="099366FB" w14:textId="77777777" w:rsidTr="0046391D">
        <w:trPr>
          <w:trHeight w:val="397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32C3D22A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ALDH1A1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1D626C1A" w14:textId="77777777" w:rsidR="00496AD7" w:rsidRPr="00DB07DA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DB07DA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s-ES"/>
                <w14:ligatures w14:val="none"/>
              </w:rPr>
              <w:t>Aldehyde dehydrogenase 1 family member A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single" w:sz="18" w:space="0" w:color="FFFFFF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63D9E8ED" w14:textId="77777777" w:rsidR="00496AD7" w:rsidRPr="00204A53" w:rsidRDefault="00496AD7" w:rsidP="0046391D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F: GACAATGGAGTCAATGAATGG</w:t>
            </w:r>
          </w:p>
          <w:p w14:paraId="39C9B0E0" w14:textId="77777777" w:rsidR="00496AD7" w:rsidRPr="00204A53" w:rsidRDefault="00496AD7" w:rsidP="0046391D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R: ATCAATTGGTATTGTACGGC</w:t>
            </w:r>
          </w:p>
        </w:tc>
      </w:tr>
      <w:tr w:rsidR="00496AD7" w:rsidRPr="00204A53" w14:paraId="2B69A72B" w14:textId="77777777" w:rsidTr="0046391D">
        <w:trPr>
          <w:trHeight w:val="397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76E26A58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CD44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6716B6E4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 xml:space="preserve">CD44 </w:t>
            </w:r>
            <w:proofErr w:type="spellStart"/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molecule</w:t>
            </w:r>
            <w:proofErr w:type="spellEnd"/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6D732BA8" w14:textId="77777777" w:rsidR="00496AD7" w:rsidRPr="00204A53" w:rsidRDefault="00496AD7" w:rsidP="0046391D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F: TTATCAGGAGACCAAGACAC</w:t>
            </w:r>
          </w:p>
          <w:p w14:paraId="765EBC45" w14:textId="77777777" w:rsidR="00496AD7" w:rsidRPr="00204A53" w:rsidRDefault="00496AD7" w:rsidP="0046391D">
            <w:pPr>
              <w:spacing w:after="0" w:line="276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R: ATCAGCCATTCTGGAATTTG</w:t>
            </w:r>
          </w:p>
        </w:tc>
      </w:tr>
      <w:tr w:rsidR="00496AD7" w:rsidRPr="00204A53" w14:paraId="5B5E1642" w14:textId="77777777" w:rsidTr="0046391D">
        <w:trPr>
          <w:trHeight w:val="397"/>
        </w:trPr>
        <w:tc>
          <w:tcPr>
            <w:tcW w:w="9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0F3ED917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CD133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791B113B" w14:textId="77777777" w:rsidR="00496AD7" w:rsidRPr="00204A53" w:rsidRDefault="00496AD7" w:rsidP="0046391D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Prominin</w:t>
            </w:r>
            <w:proofErr w:type="spellEnd"/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0" w:type="dxa"/>
              <w:left w:w="29" w:type="dxa"/>
              <w:bottom w:w="20" w:type="dxa"/>
              <w:right w:w="29" w:type="dxa"/>
            </w:tcMar>
            <w:vAlign w:val="center"/>
            <w:hideMark/>
          </w:tcPr>
          <w:p w14:paraId="1E710862" w14:textId="77777777" w:rsidR="00496AD7" w:rsidRPr="00204A53" w:rsidRDefault="00496AD7" w:rsidP="0046391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F: CAGTATCAATTCAGTGCTAGG</w:t>
            </w:r>
          </w:p>
          <w:p w14:paraId="715B6C7E" w14:textId="77777777" w:rsidR="00496AD7" w:rsidRPr="00204A53" w:rsidRDefault="00496AD7" w:rsidP="0046391D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204A53">
              <w:rPr>
                <w:rFonts w:ascii="Calibri" w:eastAsia="Times New Roman" w:hAnsi="Calibri" w:cs="Calibri"/>
                <w:color w:val="000000" w:themeColor="text1"/>
                <w:kern w:val="24"/>
                <w:lang w:eastAsia="es-ES"/>
                <w14:ligatures w14:val="none"/>
              </w:rPr>
              <w:t>R: CTTAATCTCATCAAGAACAGGG</w:t>
            </w:r>
          </w:p>
        </w:tc>
      </w:tr>
    </w:tbl>
    <w:p w14:paraId="4388BED0" w14:textId="77777777" w:rsidR="00496AD7" w:rsidRDefault="00496AD7" w:rsidP="00496AD7"/>
    <w:p w14:paraId="700D0D6C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3FC8DC99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17C3B6DF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4A4B41F5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442E2FA4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3AE6860A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38B0F0D8" w14:textId="77777777" w:rsidR="00496AD7" w:rsidRDefault="00496AD7" w:rsidP="00496AD7">
      <w:pPr>
        <w:spacing w:after="0" w:line="360" w:lineRule="auto"/>
        <w:rPr>
          <w:rFonts w:cstheme="minorHAnsi"/>
          <w:lang w:val="en-GB"/>
        </w:rPr>
      </w:pPr>
    </w:p>
    <w:p w14:paraId="212756F3" w14:textId="77777777" w:rsidR="007A76C9" w:rsidRDefault="007A76C9" w:rsidP="00FB042F">
      <w:pPr>
        <w:spacing w:after="0" w:line="360" w:lineRule="auto"/>
        <w:rPr>
          <w:rFonts w:cstheme="minorHAnsi"/>
          <w:lang w:val="en-GB"/>
        </w:rPr>
      </w:pPr>
    </w:p>
    <w:p w14:paraId="2EE3A1B4" w14:textId="77777777" w:rsidR="00FB042F" w:rsidRPr="00FB042F" w:rsidRDefault="00FB042F">
      <w:pPr>
        <w:rPr>
          <w:lang w:val="en-US"/>
        </w:rPr>
      </w:pPr>
    </w:p>
    <w:sectPr w:rsidR="00FB042F" w:rsidRPr="00FB04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26"/>
    <w:rsid w:val="000B09BA"/>
    <w:rsid w:val="0015229C"/>
    <w:rsid w:val="00310426"/>
    <w:rsid w:val="00496AD7"/>
    <w:rsid w:val="004E2865"/>
    <w:rsid w:val="00532F30"/>
    <w:rsid w:val="00657E22"/>
    <w:rsid w:val="00702D82"/>
    <w:rsid w:val="00731A7D"/>
    <w:rsid w:val="007A76C9"/>
    <w:rsid w:val="007E2D05"/>
    <w:rsid w:val="00866F26"/>
    <w:rsid w:val="008F3229"/>
    <w:rsid w:val="008F7D36"/>
    <w:rsid w:val="009544C3"/>
    <w:rsid w:val="00D038FA"/>
    <w:rsid w:val="00ED1730"/>
    <w:rsid w:val="00EF7C81"/>
    <w:rsid w:val="00F63AD2"/>
    <w:rsid w:val="00F90357"/>
    <w:rsid w:val="00FB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E018E"/>
  <w15:chartTrackingRefBased/>
  <w15:docId w15:val="{75D7787D-0844-48BA-A758-875E2C3BD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F26"/>
  </w:style>
  <w:style w:type="paragraph" w:styleId="Ttulo1">
    <w:name w:val="heading 1"/>
    <w:basedOn w:val="Normal"/>
    <w:next w:val="Normal"/>
    <w:link w:val="Ttulo1Car"/>
    <w:uiPriority w:val="9"/>
    <w:qFormat/>
    <w:rsid w:val="00866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6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66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6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6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6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6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6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6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6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6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866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6F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6F2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6F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6F2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6F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6F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6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66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6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66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6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66F2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6F2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66F2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6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6F2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6F2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FB042F"/>
    <w:rPr>
      <w:color w:val="467886" w:themeColor="hyperlink"/>
      <w:u w:val="single"/>
    </w:rPr>
  </w:style>
  <w:style w:type="paragraph" w:customStyle="1" w:styleId="Articletitle">
    <w:name w:val="Article title"/>
    <w:basedOn w:val="Normal"/>
    <w:next w:val="Normal"/>
    <w:link w:val="ArticletitleCar"/>
    <w:qFormat/>
    <w:rsid w:val="00FB042F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character" w:customStyle="1" w:styleId="ArticletitleCar">
    <w:name w:val="Article title Car"/>
    <w:basedOn w:val="Fuentedeprrafopredeter"/>
    <w:link w:val="Articletitle"/>
    <w:rsid w:val="00FB042F"/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63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PRADOS SALAZAR</dc:creator>
  <cp:keywords/>
  <dc:description/>
  <cp:lastModifiedBy>JOSÉ CARLOS PRADOS SALAZAR</cp:lastModifiedBy>
  <cp:revision>3</cp:revision>
  <dcterms:created xsi:type="dcterms:W3CDTF">2025-11-17T08:10:00Z</dcterms:created>
  <dcterms:modified xsi:type="dcterms:W3CDTF">2025-12-05T10:07:00Z</dcterms:modified>
</cp:coreProperties>
</file>